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2D7809" w14:textId="77777777" w:rsidR="005466C1" w:rsidRDefault="005466C1" w:rsidP="005466C1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ultimedia Appendix</w:t>
      </w:r>
    </w:p>
    <w:p w14:paraId="2E62AF29" w14:textId="77777777" w:rsidR="005466C1" w:rsidRDefault="005466C1" w:rsidP="005466C1">
      <w:pPr>
        <w:rPr>
          <w:rFonts w:ascii="Times New Roman" w:hAnsi="Times New Roman" w:cs="Times New Roman"/>
          <w:b/>
          <w:sz w:val="24"/>
          <w:szCs w:val="24"/>
        </w:rPr>
      </w:pPr>
      <w:r w:rsidRPr="0092265E">
        <w:rPr>
          <w:rFonts w:ascii="Times New Roman" w:hAnsi="Times New Roman" w:cs="Times New Roman"/>
          <w:b/>
          <w:sz w:val="24"/>
          <w:szCs w:val="24"/>
        </w:rPr>
        <w:t xml:space="preserve">Census-tract level estimated relative risk (RR) associated with SDOH variables, with posterior 95% credible intervals in parentheses. The RR estimates were obtained from fitting a Bayesian Negative Binomial regression model, with spatial and spatiotemporal random effects. RR with statistically significant results </w:t>
      </w:r>
      <w:proofErr w:type="gramStart"/>
      <w:r w:rsidRPr="0092265E">
        <w:rPr>
          <w:rFonts w:ascii="Times New Roman" w:hAnsi="Times New Roman" w:cs="Times New Roman"/>
          <w:b/>
          <w:sz w:val="24"/>
          <w:szCs w:val="24"/>
        </w:rPr>
        <w:t>are</w:t>
      </w:r>
      <w:proofErr w:type="gramEnd"/>
      <w:r w:rsidRPr="0092265E">
        <w:rPr>
          <w:rFonts w:ascii="Times New Roman" w:hAnsi="Times New Roman" w:cs="Times New Roman"/>
          <w:b/>
          <w:sz w:val="24"/>
          <w:szCs w:val="24"/>
        </w:rPr>
        <w:t xml:space="preserve"> shown in bold. COVID-19 case data between March 19</w:t>
      </w:r>
      <w:r w:rsidRPr="0092265E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Pr="0092265E">
        <w:rPr>
          <w:rFonts w:ascii="Times New Roman" w:hAnsi="Times New Roman" w:cs="Times New Roman"/>
          <w:b/>
          <w:sz w:val="24"/>
          <w:szCs w:val="24"/>
        </w:rPr>
        <w:t>, 2020 and December 16</w:t>
      </w:r>
      <w:r w:rsidRPr="0092265E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Pr="0092265E">
        <w:rPr>
          <w:rFonts w:ascii="Times New Roman" w:hAnsi="Times New Roman" w:cs="Times New Roman"/>
          <w:b/>
          <w:sz w:val="24"/>
          <w:szCs w:val="24"/>
        </w:rPr>
        <w:t>, 2020 from Cameron County, TX was used in reporting the results.</w:t>
      </w:r>
    </w:p>
    <w:p w14:paraId="1AE69316" w14:textId="77777777" w:rsidR="005466C1" w:rsidRPr="0092265E" w:rsidRDefault="005466C1" w:rsidP="005466C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540" w:type="dxa"/>
        <w:jc w:val="center"/>
        <w:tblLook w:val="04A0" w:firstRow="1" w:lastRow="0" w:firstColumn="1" w:lastColumn="0" w:noHBand="0" w:noVBand="1"/>
      </w:tblPr>
      <w:tblGrid>
        <w:gridCol w:w="2875"/>
        <w:gridCol w:w="2185"/>
        <w:gridCol w:w="2120"/>
        <w:gridCol w:w="2120"/>
        <w:gridCol w:w="2120"/>
        <w:gridCol w:w="2120"/>
      </w:tblGrid>
      <w:tr w:rsidR="005466C1" w:rsidRPr="00FD411C" w14:paraId="76ED4E84" w14:textId="77777777" w:rsidTr="00130440">
        <w:trPr>
          <w:trHeight w:val="320"/>
          <w:jc w:val="center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568A5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3784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Overall 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97EC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ge under 18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11D4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ge 19 - 34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A45D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ge 35 - 65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8662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ge over 65</w:t>
            </w:r>
          </w:p>
        </w:tc>
      </w:tr>
      <w:tr w:rsidR="005466C1" w:rsidRPr="00FD411C" w14:paraId="6EF094B1" w14:textId="77777777" w:rsidTr="00130440">
        <w:trPr>
          <w:trHeight w:val="320"/>
          <w:jc w:val="center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A13E5" w14:textId="77777777" w:rsidR="005466C1" w:rsidRPr="0042517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zh-CN"/>
              </w:rPr>
            </w:pPr>
            <w:r w:rsidRPr="00BA5BD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otal cases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9E813" w14:textId="77777777" w:rsidR="005466C1" w:rsidRPr="0042517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zh-CN"/>
              </w:rPr>
            </w:pPr>
            <w:r w:rsidRPr="00BA5BD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7352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8D6FF" w14:textId="77777777" w:rsidR="005466C1" w:rsidRPr="0042517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117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CFA62" w14:textId="77777777" w:rsidR="005466C1" w:rsidRPr="00E8509A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E8509A"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  <w:t>7661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E6449" w14:textId="77777777" w:rsidR="005466C1" w:rsidRPr="00E8509A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E8509A"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  <w:t>11685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A0077" w14:textId="77777777" w:rsidR="005466C1" w:rsidRPr="00E8509A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E8509A"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  <w:t>3895</w:t>
            </w:r>
          </w:p>
        </w:tc>
      </w:tr>
      <w:tr w:rsidR="005466C1" w:rsidRPr="00FD411C" w14:paraId="0A2FD223" w14:textId="77777777" w:rsidTr="00130440">
        <w:trPr>
          <w:trHeight w:val="320"/>
          <w:jc w:val="center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44BD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Shelter in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ace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C991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0.506 (0.454, 0.563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C7BF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0.767 (0.667, 0.881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BED5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0.378 (0.335, 0.425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C00E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0.475 (0.424, 0.532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A84A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0.690 (0.599, 0.793)</w:t>
            </w:r>
          </w:p>
        </w:tc>
      </w:tr>
      <w:tr w:rsidR="005466C1" w:rsidRPr="00FD411C" w14:paraId="7A97CC2E" w14:textId="77777777" w:rsidTr="00130440">
        <w:trPr>
          <w:trHeight w:val="32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457B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p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latio</w:t>
            </w: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 Density (per km</w:t>
            </w:r>
            <w:r w:rsidRPr="00BB2F8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2</w:t>
            </w: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6570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0 (1.000, 1.0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46CB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0 (1.000, 1.0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89B4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0 (1.000, 1.0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7B75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0 (1.000, 1.0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12C5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0 (1.000, 1.000)</w:t>
            </w:r>
          </w:p>
        </w:tc>
      </w:tr>
      <w:tr w:rsidR="005466C1" w:rsidRPr="00FD411C" w14:paraId="52249B55" w14:textId="77777777" w:rsidTr="00130440">
        <w:trPr>
          <w:trHeight w:val="32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FEE4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employ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nt</w:t>
            </w: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%)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462B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0.972 (0.946, 1.0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DB8E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2 (0.942, 1.04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9AD8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70 (0.940, 1.00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3C84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77 (0.948, 1.00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6AF3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0.958 (0.923, 0.995)</w:t>
            </w:r>
          </w:p>
        </w:tc>
      </w:tr>
      <w:tr w:rsidR="005466C1" w:rsidRPr="00FD411C" w14:paraId="64937512" w14:textId="77777777" w:rsidTr="00130440">
        <w:trPr>
          <w:trHeight w:val="32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E86A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capita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</w:t>
            </w: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come ($1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K</w:t>
            </w: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10DC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lang w:eastAsia="zh-CN"/>
              </w:rPr>
              <w:t>0.972 (0.953, 0.99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A669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lang w:eastAsia="zh-CN"/>
              </w:rPr>
              <w:t>0.948 (0.912, 0.98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BF7E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lang w:eastAsia="zh-CN"/>
              </w:rPr>
              <w:t>0.969 (0.946, 0.99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2B34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lang w:eastAsia="zh-CN"/>
              </w:rPr>
              <w:t>0.970 (0.948, 0.99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3FFB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0 (0.972, 1.028)</w:t>
            </w:r>
          </w:p>
        </w:tc>
      </w:tr>
      <w:tr w:rsidR="005466C1" w:rsidRPr="00FD411C" w14:paraId="64E94349" w14:textId="77777777" w:rsidTr="00130440">
        <w:trPr>
          <w:trHeight w:val="32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1B2B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insured (%)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FC1D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0 (0.988, 1.01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C6EB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3 (0.981, 1.02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EBCE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0 (0.987, 1.01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0DC8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2 (0.989, 1.01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AA97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0 (0.974, 1.006)</w:t>
            </w:r>
          </w:p>
        </w:tc>
      </w:tr>
      <w:tr w:rsidR="005466C1" w:rsidRPr="00FD411C" w14:paraId="4330873E" w14:textId="77777777" w:rsidTr="00130440">
        <w:trPr>
          <w:trHeight w:val="32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3EF4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verty (%)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0502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7 (0.987, 1.00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0CED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7 (0.979, 1.01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827D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8 (0.986, 1.01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DD8F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7 (0.987, 1.00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A339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3 (0.990, 1.017)</w:t>
            </w:r>
          </w:p>
        </w:tc>
      </w:tr>
      <w:tr w:rsidR="005466C1" w:rsidRPr="00FD411C" w14:paraId="195515BB" w14:textId="77777777" w:rsidTr="00130440">
        <w:trPr>
          <w:trHeight w:val="32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1E94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nters (%)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F16E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2 (0.997, 1.00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BE62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0 (0.991, 1.00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A2FF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0 (0.994, 1.00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F1F7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7 (0.992, 1.00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8F0F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014 (</w:t>
            </w: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1.008, 1.020)</w:t>
            </w:r>
          </w:p>
        </w:tc>
      </w:tr>
      <w:tr w:rsidR="005466C1" w:rsidRPr="00FD411C" w14:paraId="0099CD17" w14:textId="77777777" w:rsidTr="00130440">
        <w:trPr>
          <w:trHeight w:val="32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7442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rowded housing (%)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F332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5 (0.992, 1.01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C2AA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10 (0.987, 1.03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FD79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7 (0.991, 1.02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05C3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1 (0.987, 1.01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FEE1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6 (0.988, 1.025)</w:t>
            </w:r>
          </w:p>
        </w:tc>
      </w:tr>
      <w:tr w:rsidR="005466C1" w:rsidRPr="00FD411C" w14:paraId="094E0959" w14:textId="77777777" w:rsidTr="00130440">
        <w:trPr>
          <w:trHeight w:val="32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AC8B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 high school (%)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2B62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3 (0.984, 1.00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409B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85 (0.966, 1.00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4EFB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0.987 (0.976, 0.99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B067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1 (0.981, 1.00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2241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10 (0.997, 1.023)</w:t>
            </w:r>
          </w:p>
        </w:tc>
      </w:tr>
      <w:tr w:rsidR="005466C1" w:rsidRPr="00FD411C" w14:paraId="0B693ED1" w14:textId="77777777" w:rsidTr="00130440">
        <w:trPr>
          <w:trHeight w:val="32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5B8C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nt burden (%)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D6E2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1 (0.998, 1.00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91CF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5 (0.998, 1.01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C030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2 (0.997, 1.00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D35F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0 (0.996, 1.00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A67F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1 (0.996, 1.005)</w:t>
            </w:r>
          </w:p>
        </w:tc>
      </w:tr>
      <w:tr w:rsidR="005466C1" w:rsidRPr="00FD411C" w14:paraId="5B17A218" w14:textId="77777777" w:rsidTr="00130440">
        <w:trPr>
          <w:trHeight w:val="32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81E2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der 18 (%)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B083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0.976 (0.959, 0.99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83A2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3 (0.963, 1.02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A302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0.971 (0.952, 0.99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76AB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0.979 (0.961, 0.99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4A05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0.960 (0.938, 0.983)</w:t>
            </w:r>
          </w:p>
        </w:tc>
      </w:tr>
      <w:tr w:rsidR="005466C1" w:rsidRPr="00FD411C" w14:paraId="386FAFBD" w14:textId="77777777" w:rsidTr="00130440">
        <w:trPr>
          <w:trHeight w:val="32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4B5C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ver 65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%)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DDB1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2 (0.983, 1.02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9DE6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2 (0.967, 1.03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6F26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85 (0.963, 1.00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E28A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5 (0.975, 1.01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AAE3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1.029 (1.003, 1.056)</w:t>
            </w:r>
          </w:p>
        </w:tc>
      </w:tr>
      <w:tr w:rsidR="005466C1" w:rsidRPr="00FD411C" w14:paraId="7FCBEC1B" w14:textId="77777777" w:rsidTr="00130440">
        <w:trPr>
          <w:trHeight w:val="32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C75E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acial minority (%)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3597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1 (0.991, 1.01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D6E5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0 (0.980, 1.02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DE8A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5 (0.984, 1.00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3BB0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7 (0.987, 1.00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839D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1.018 (1.005, 1.032)</w:t>
            </w:r>
          </w:p>
        </w:tc>
      </w:tr>
      <w:tr w:rsidR="005466C1" w:rsidRPr="00FD411C" w14:paraId="453942CD" w14:textId="77777777" w:rsidTr="00130440">
        <w:trPr>
          <w:trHeight w:val="32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D25A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ingle parent household (%)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9AFD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1.016 (1.005, 1.02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C302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10 (0.991, 1.02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2188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1.016 (1.004, 1.02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3758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1.012 (1.000, 1.02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1C1D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1.016 (1.002, 1.031)</w:t>
            </w:r>
          </w:p>
        </w:tc>
      </w:tr>
      <w:tr w:rsidR="005466C1" w:rsidRPr="00FD411C" w14:paraId="653BF794" w14:textId="77777777" w:rsidTr="00130440">
        <w:trPr>
          <w:trHeight w:val="32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8A24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 vehicle (%)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4E7C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5 (0.983, 1.00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C8DC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1 (0.979, 1.02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6349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9 (0.986, 1.01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A650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7 (0.984, 1.01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06C8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0.980 (0.965, 0.996)</w:t>
            </w:r>
          </w:p>
        </w:tc>
      </w:tr>
      <w:tr w:rsidR="005466C1" w:rsidRPr="00FD411C" w14:paraId="5E3A06F9" w14:textId="77777777" w:rsidTr="00130440">
        <w:trPr>
          <w:trHeight w:val="32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C933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sability (%)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7A9A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2 (0.970, 1.01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2DF5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78 (0.934, 1.02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B279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0 (0.974, 1.02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94B7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03 (0.979, 1.02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F245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3 (0.963, 1.023)</w:t>
            </w:r>
          </w:p>
        </w:tc>
      </w:tr>
      <w:tr w:rsidR="005466C1" w:rsidRPr="00FD411C" w14:paraId="27592443" w14:textId="77777777" w:rsidTr="00130440">
        <w:trPr>
          <w:trHeight w:val="32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A6A5A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imited English (%)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EE1D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1.015 (1.003, 1.028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AC46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12 (0.985, 1.039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B5D3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1.025 (1.010, 1.04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2291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1.015 (1.002, 1.029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D006" w14:textId="77777777" w:rsidR="005466C1" w:rsidRPr="00FD411C" w:rsidRDefault="005466C1" w:rsidP="0013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FD411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94 (0.978, 1.011)</w:t>
            </w:r>
          </w:p>
        </w:tc>
      </w:tr>
    </w:tbl>
    <w:p w14:paraId="3E06ADD7" w14:textId="77777777" w:rsidR="00EC3F3D" w:rsidRDefault="005466C1"/>
    <w:sectPr w:rsidR="00EC3F3D" w:rsidSect="005466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6C1"/>
    <w:rsid w:val="00105D14"/>
    <w:rsid w:val="001E6202"/>
    <w:rsid w:val="00202486"/>
    <w:rsid w:val="00506213"/>
    <w:rsid w:val="005466C1"/>
    <w:rsid w:val="00BA4948"/>
    <w:rsid w:val="00D1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E9D46"/>
  <w15:chartTrackingRefBased/>
  <w15:docId w15:val="{2FB6F15E-663F-FA4A-9CFD-0FA81C729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6C1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Kehe</dc:creator>
  <cp:keywords/>
  <dc:description/>
  <cp:lastModifiedBy>Zhang, Kehe</cp:lastModifiedBy>
  <cp:revision>1</cp:revision>
  <dcterms:created xsi:type="dcterms:W3CDTF">2021-03-30T01:32:00Z</dcterms:created>
  <dcterms:modified xsi:type="dcterms:W3CDTF">2021-03-30T01:32:00Z</dcterms:modified>
</cp:coreProperties>
</file>